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Supplementary Table 2:</w:t>
      </w:r>
      <w:r>
        <w:rPr>
          <w:rFonts w:cs="Times New Roman" w:ascii="Times New Roman" w:hAnsi="Times New Roman"/>
          <w:sz w:val="22"/>
          <w:szCs w:val="24"/>
        </w:rPr>
        <w:t xml:space="preserve"> Correlation analysis between levels of hsa-miR-4796-5p and hsa-miR-7974 with laboratory markers and SLE-DAI.</w:t>
      </w:r>
    </w:p>
    <w:tbl>
      <w:tblPr>
        <w:tblW w:w="8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35"/>
        <w:gridCol w:w="1522"/>
        <w:gridCol w:w="1735"/>
        <w:gridCol w:w="1522"/>
      </w:tblGrid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a-miR-4796-5p</w:t>
            </w:r>
          </w:p>
        </w:tc>
        <w:tc>
          <w:tcPr>
            <w:tcW w:w="3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a-miR-7974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7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76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1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ematuri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yuri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35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linderuri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7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6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h proteinuri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S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0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 protei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5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4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lood albumi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45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55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obuli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0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4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7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44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9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rea nitroge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7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 CO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5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5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3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2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6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1q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01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5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2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0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47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9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4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3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nti-dsDN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47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4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8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N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20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8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1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itD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92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435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28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LE-DAI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3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The correlation coefficients exceeding 0.3 are shown in gray color (Spearman rank correlation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analysis).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Abbreviations: ACR, albumin-to-creatinine ratio; ESR, erythrocyte sedimentation rate; GLU, glucose; CREA, serum creatinine; eGFR, glomerular filtration rate; C1q, complement 1q; C3, complement C3; C4, complement C4; anti-dsDNA, anti-double stranded DNA antibody; ANA, antinuclear antibodies; SLE-DAI, systemic lupus erythematosus disease activity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9:43:00Z</dcterms:created>
  <dc:creator>MING PENG</dc:creator>
  <dc:description/>
  <cp:keywords/>
  <dc:language>en-US</dc:language>
  <cp:lastModifiedBy>MING PENG</cp:lastModifiedBy>
  <dcterms:modified xsi:type="dcterms:W3CDTF">2023-11-28T09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